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40" w:type="dxa"/>
        <w:tblInd w:w="92" w:type="dxa"/>
        <w:tblLook w:val="0000" w:firstRow="0" w:lastRow="0" w:firstColumn="0" w:lastColumn="0" w:noHBand="0" w:noVBand="0"/>
      </w:tblPr>
      <w:tblGrid>
        <w:gridCol w:w="1000"/>
        <w:gridCol w:w="1360"/>
        <w:gridCol w:w="2020"/>
        <w:gridCol w:w="2020"/>
        <w:gridCol w:w="3360"/>
        <w:gridCol w:w="2820"/>
        <w:gridCol w:w="2660"/>
      </w:tblGrid>
      <w:tr w:rsidR="00400B32" w:rsidRPr="00400B32" w14:paraId="5448AC3F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BB625" w14:textId="73F11681" w:rsidR="00400B32" w:rsidRPr="00400B32" w:rsidRDefault="009118B2" w:rsidP="00400B32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77C8A" w14:textId="77777777" w:rsidR="00400B32" w:rsidRPr="00400B32" w:rsidRDefault="00400B32" w:rsidP="00400B32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00B32">
              <w:rPr>
                <w:rFonts w:ascii="Arial" w:hAnsi="Arial"/>
                <w:b/>
                <w:bCs/>
                <w:sz w:val="20"/>
                <w:szCs w:val="20"/>
              </w:rPr>
              <w:t xml:space="preserve">Distant </w:t>
            </w:r>
            <w:proofErr w:type="spellStart"/>
            <w:r w:rsidRPr="00400B32">
              <w:rPr>
                <w:rFonts w:ascii="Arial" w:hAnsi="Arial"/>
                <w:b/>
                <w:bCs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17E78" w14:textId="77777777" w:rsidR="00400B32" w:rsidRPr="00400B32" w:rsidRDefault="00400B32" w:rsidP="00400B32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00B32">
              <w:rPr>
                <w:rFonts w:ascii="Arial" w:hAnsi="Arial"/>
                <w:b/>
                <w:bCs/>
                <w:sz w:val="20"/>
                <w:szCs w:val="20"/>
              </w:rPr>
              <w:t>Local lymph nodes</w:t>
            </w:r>
            <w:r w:rsidR="00DE12F6">
              <w:rPr>
                <w:rFonts w:ascii="Arial" w:hAnsi="Arial"/>
                <w:b/>
                <w:bCs/>
                <w:sz w:val="20"/>
                <w:szCs w:val="20"/>
              </w:rPr>
              <w:t xml:space="preserve"> (N stage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D8E3F" w14:textId="77777777" w:rsidR="00400B32" w:rsidRPr="00400B32" w:rsidRDefault="00400B32" w:rsidP="00400B32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00B32">
              <w:rPr>
                <w:rFonts w:ascii="Arial" w:hAnsi="Arial"/>
                <w:b/>
                <w:bCs/>
                <w:sz w:val="20"/>
                <w:szCs w:val="20"/>
              </w:rPr>
              <w:t>Disease in Penis / Penile remnant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6D9C1" w14:textId="77777777" w:rsidR="00400B32" w:rsidRPr="00400B32" w:rsidRDefault="00400B32" w:rsidP="00400B32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00B32">
              <w:rPr>
                <w:rFonts w:ascii="Arial" w:hAnsi="Arial"/>
                <w:b/>
                <w:bCs/>
                <w:sz w:val="20"/>
                <w:szCs w:val="20"/>
              </w:rPr>
              <w:t>RECIST assessment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CBD45" w14:textId="77777777" w:rsidR="00400B32" w:rsidRPr="00400B32" w:rsidRDefault="00400B32" w:rsidP="00400B32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00B32">
              <w:rPr>
                <w:rFonts w:ascii="Arial" w:hAnsi="Arial"/>
                <w:b/>
                <w:bCs/>
                <w:sz w:val="20"/>
                <w:szCs w:val="20"/>
              </w:rPr>
              <w:t>Number of cycles received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5D927" w14:textId="77777777" w:rsidR="00400B32" w:rsidRPr="00400B32" w:rsidRDefault="00400B32" w:rsidP="00400B32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00B32">
              <w:rPr>
                <w:rFonts w:ascii="Arial" w:hAnsi="Arial"/>
                <w:b/>
                <w:bCs/>
                <w:sz w:val="20"/>
                <w:szCs w:val="20"/>
              </w:rPr>
              <w:t>Overall survival (months)</w:t>
            </w:r>
          </w:p>
        </w:tc>
      </w:tr>
      <w:tr w:rsidR="009118B2" w:rsidRPr="00400B32" w14:paraId="69A49B1A" w14:textId="77777777" w:rsidTr="002808BF">
        <w:trPr>
          <w:trHeight w:val="240"/>
        </w:trPr>
        <w:tc>
          <w:tcPr>
            <w:tcW w:w="152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4C921" w14:textId="045421DE" w:rsidR="009118B2" w:rsidRPr="00400B32" w:rsidRDefault="009118B2" w:rsidP="009118B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ocally-Advanced Disease only</w:t>
            </w:r>
          </w:p>
        </w:tc>
      </w:tr>
      <w:tr w:rsidR="009118B2" w:rsidRPr="00400B32" w14:paraId="614AAF70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F236A" w14:textId="02F95265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E8ABA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CC6BA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0C083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62DA5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1D46F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F505C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8.4</w:t>
            </w:r>
          </w:p>
        </w:tc>
      </w:tr>
      <w:tr w:rsidR="009118B2" w:rsidRPr="00400B32" w14:paraId="40B0193E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9499C" w14:textId="2C2558F3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9AB0D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41991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5B5A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6A9AD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PR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81BCD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F6C07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Censored (27.9)</w:t>
            </w:r>
          </w:p>
        </w:tc>
      </w:tr>
      <w:tr w:rsidR="009118B2" w:rsidRPr="00400B32" w14:paraId="6F9F90B8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52B0D" w14:textId="3DD6A8C2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16F2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23EC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F2BB0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BDF25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PR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C70F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6D4D4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1.3</w:t>
            </w:r>
          </w:p>
        </w:tc>
      </w:tr>
      <w:tr w:rsidR="009118B2" w:rsidRPr="00400B32" w14:paraId="6E2ABD14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FDC87" w14:textId="2854DC0F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C004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3B0CF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2C933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D4E64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t evaluable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53A42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8A6FB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.6</w:t>
            </w:r>
          </w:p>
        </w:tc>
      </w:tr>
      <w:tr w:rsidR="009118B2" w:rsidRPr="00400B32" w14:paraId="3832D989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4968F" w14:textId="235331E6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0D42C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88F4D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E455B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7795E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CR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7E5A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26E6C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Censored (14.1)</w:t>
            </w:r>
          </w:p>
        </w:tc>
      </w:tr>
      <w:tr w:rsidR="009118B2" w:rsidRPr="00400B32" w14:paraId="2CD5A67F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02E5F" w14:textId="09D529BD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FAA0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AE59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6FF9E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90C91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3EB0B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CF312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Censored (16.1)</w:t>
            </w:r>
          </w:p>
        </w:tc>
      </w:tr>
      <w:tr w:rsidR="009118B2" w:rsidRPr="00400B32" w14:paraId="4BDAB2E6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12F61" w14:textId="3F234804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35C86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17B0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9F9EF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634B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Discontinued (AE) prior to RECIST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14A17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426A1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.7</w:t>
            </w:r>
          </w:p>
        </w:tc>
      </w:tr>
      <w:tr w:rsidR="009118B2" w:rsidRPr="00400B32" w14:paraId="5514E713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DF52D" w14:textId="686D4F4D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38E1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F2B41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B0BBE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E5B87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PR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A2C46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1584A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Censored (14.1)</w:t>
            </w:r>
          </w:p>
        </w:tc>
      </w:tr>
      <w:tr w:rsidR="009118B2" w:rsidRPr="00400B32" w14:paraId="4BE27938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195BA" w14:textId="6AD6C4E4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9C18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26AC2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63A9E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38455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Discontinued (AE) prior to RECIST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88EEA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F7F46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1.5</w:t>
            </w:r>
          </w:p>
        </w:tc>
      </w:tr>
      <w:tr w:rsidR="009118B2" w:rsidRPr="00400B32" w14:paraId="468C50A6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13C8C" w14:textId="782F937E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CB395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enile shaft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2241D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01CDD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02A32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Discontinued (AE) prior to RECIST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F86D2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40B25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0.2</w:t>
            </w:r>
          </w:p>
        </w:tc>
      </w:tr>
      <w:tr w:rsidR="009118B2" w:rsidRPr="00400B32" w14:paraId="3DC0120D" w14:textId="77777777" w:rsidTr="00301AD5">
        <w:trPr>
          <w:trHeight w:val="240"/>
        </w:trPr>
        <w:tc>
          <w:tcPr>
            <w:tcW w:w="152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ED1B7" w14:textId="2994A009" w:rsidR="009118B2" w:rsidRPr="00400B32" w:rsidRDefault="009118B2" w:rsidP="009118B2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istant Metastatic Disease</w:t>
            </w:r>
          </w:p>
        </w:tc>
      </w:tr>
      <w:tr w:rsidR="009118B2" w:rsidRPr="00400B32" w14:paraId="739BACC1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15BE3" w14:textId="3EF3815B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EBACD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ung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1322D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EAAD0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BA575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t evaluable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766AC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AC746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Censored (0.0)</w:t>
            </w:r>
          </w:p>
        </w:tc>
      </w:tr>
      <w:tr w:rsidR="009118B2" w:rsidRPr="00400B32" w14:paraId="073E6D33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F70A2" w14:textId="1C9C9A6C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0CEE5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ung, LN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DEB13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0277A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71245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CR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4953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D5765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Censored (4.5)</w:t>
            </w:r>
          </w:p>
        </w:tc>
      </w:tr>
      <w:tr w:rsidR="009118B2" w:rsidRPr="00400B32" w14:paraId="654EA038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FF727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93A6F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ung, Spleen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36EB1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A74C0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DAFE2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14B8A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BD031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0.2</w:t>
            </w:r>
          </w:p>
        </w:tc>
      </w:tr>
      <w:tr w:rsidR="009118B2" w:rsidRPr="00400B32" w14:paraId="542092BB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57BEF" w14:textId="14F50563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02F6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erineum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7695E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22B04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91990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SD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66C5F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8682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Censored (7.3)</w:t>
            </w:r>
          </w:p>
        </w:tc>
      </w:tr>
      <w:tr w:rsidR="009118B2" w:rsidRPr="00400B32" w14:paraId="08F2B436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A05BA" w14:textId="221B6978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A525E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eura, Heart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6908E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4639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DDC2B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Died prior to RECIST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43391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B0243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.1</w:t>
            </w:r>
          </w:p>
        </w:tc>
      </w:tr>
      <w:tr w:rsidR="009118B2" w:rsidRPr="00400B32" w14:paraId="4EC4F7EA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8365C" w14:textId="625E387D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A50D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kin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C5E1C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34ABC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70416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PD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48826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7F093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.0</w:t>
            </w:r>
          </w:p>
        </w:tc>
      </w:tr>
      <w:tr w:rsidR="009118B2" w:rsidRPr="00400B32" w14:paraId="5CD3C7A8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7B4E8" w14:textId="3B020AC6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40D83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ung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71D5B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DD97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C86EB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PD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0B34C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B40DB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.9</w:t>
            </w:r>
          </w:p>
        </w:tc>
      </w:tr>
      <w:tr w:rsidR="009118B2" w:rsidRPr="00400B32" w14:paraId="6CC30A2C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F576A" w14:textId="3CE86182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9601D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ung, LN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913DF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C3BF7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5200F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PR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BDB8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1D98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1.7</w:t>
            </w:r>
          </w:p>
        </w:tc>
      </w:tr>
      <w:tr w:rsidR="009118B2" w:rsidRPr="00400B32" w14:paraId="77070E72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A3D0A" w14:textId="39F18F25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45045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kin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84447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03022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3681B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PD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DD943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47FC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.2</w:t>
            </w:r>
          </w:p>
        </w:tc>
      </w:tr>
      <w:tr w:rsidR="009118B2" w:rsidRPr="00400B32" w14:paraId="10CE6BE1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226BE" w14:textId="61652606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546A1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ung, Bone, Bladder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34EC6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1FC4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86E2F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PD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7EFF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DD05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5.0</w:t>
            </w:r>
          </w:p>
        </w:tc>
      </w:tr>
      <w:tr w:rsidR="009118B2" w:rsidRPr="00400B32" w14:paraId="0544E58B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D5B26" w14:textId="47E798CD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E946D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iver, LN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0E85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E7480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827FE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t evaluable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31EC7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09A86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0.8</w:t>
            </w:r>
          </w:p>
        </w:tc>
      </w:tr>
      <w:tr w:rsidR="009118B2" w:rsidRPr="00400B32" w14:paraId="65595499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6B753" w14:textId="6C958F39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3BCF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ung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583C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D7C01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AFEDE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PD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04F94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9E52A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5.4</w:t>
            </w:r>
          </w:p>
        </w:tc>
      </w:tr>
      <w:tr w:rsidR="009118B2" w:rsidRPr="00400B32" w14:paraId="0BE0DF4A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F5157" w14:textId="11974339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055B0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ung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42E0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6D4BA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BCC1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PD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19D8B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5BBC2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8.4</w:t>
            </w:r>
          </w:p>
        </w:tc>
      </w:tr>
      <w:tr w:rsidR="009118B2" w:rsidRPr="00400B32" w14:paraId="38E59DBA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2DD3E" w14:textId="6EFE6B2E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E78AD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iver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866ED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18962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0550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PD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B0B57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EF6F9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4.1</w:t>
            </w:r>
          </w:p>
        </w:tc>
      </w:tr>
      <w:tr w:rsidR="009118B2" w:rsidRPr="00400B32" w14:paraId="2F9D3646" w14:textId="77777777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0B84B" w14:textId="3589D3C1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AF946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N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9DF13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FC44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9B29B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Died prior to RECIST</w:t>
            </w:r>
          </w:p>
        </w:tc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5C3D8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6FFBA" w14:textId="77777777" w:rsidR="009118B2" w:rsidRPr="00400B32" w:rsidRDefault="009118B2" w:rsidP="009118B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00B32">
              <w:rPr>
                <w:rFonts w:ascii="Arial" w:hAnsi="Arial"/>
                <w:sz w:val="20"/>
                <w:szCs w:val="20"/>
              </w:rPr>
              <w:t>1.1</w:t>
            </w:r>
          </w:p>
        </w:tc>
      </w:tr>
    </w:tbl>
    <w:p w14:paraId="3D37DBA5" w14:textId="0E8D0C8C" w:rsidR="009F1FEB" w:rsidRDefault="009F1FEB"/>
    <w:p w14:paraId="54271A38" w14:textId="1ACE04A1" w:rsidR="00042482" w:rsidRPr="00042482" w:rsidRDefault="00042482">
      <w:r>
        <w:rPr>
          <w:b/>
          <w:bCs/>
        </w:rPr>
        <w:lastRenderedPageBreak/>
        <w:t>Supplementary table 1.</w:t>
      </w:r>
      <w:r>
        <w:t xml:space="preserve"> RECIST response and overall survival in relation to patient characteristics. </w:t>
      </w:r>
    </w:p>
    <w:sectPr w:rsidR="00042482" w:rsidRPr="00042482" w:rsidSect="00400B32">
      <w:pgSz w:w="16840" w:h="11899" w:orient="landscape"/>
      <w:pgMar w:top="1797" w:right="1134" w:bottom="1797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B32"/>
    <w:rsid w:val="00042482"/>
    <w:rsid w:val="00234E05"/>
    <w:rsid w:val="00400B32"/>
    <w:rsid w:val="004F2F62"/>
    <w:rsid w:val="004F318B"/>
    <w:rsid w:val="008C410D"/>
    <w:rsid w:val="009118B2"/>
    <w:rsid w:val="009F1FEB"/>
    <w:rsid w:val="00A375B8"/>
    <w:rsid w:val="00C8360C"/>
    <w:rsid w:val="00DB21E2"/>
    <w:rsid w:val="00DE12F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19A72"/>
  <w15:docId w15:val="{77C73FF9-9B27-9442-B0DD-B2653B1C5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00B32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00B32"/>
    <w:rPr>
      <w:color w:val="993366"/>
      <w:u w:val="single"/>
    </w:rPr>
  </w:style>
  <w:style w:type="paragraph" w:customStyle="1" w:styleId="font0">
    <w:name w:val="font0"/>
    <w:basedOn w:val="Normal"/>
    <w:rsid w:val="00400B32"/>
    <w:pPr>
      <w:spacing w:beforeLines="1" w:afterLines="1"/>
    </w:pPr>
    <w:rPr>
      <w:rFonts w:ascii="Arial" w:eastAsiaTheme="minorEastAsia" w:hAnsi="Arial"/>
      <w:sz w:val="20"/>
      <w:szCs w:val="20"/>
    </w:rPr>
  </w:style>
  <w:style w:type="paragraph" w:customStyle="1" w:styleId="xl65">
    <w:name w:val="xl65"/>
    <w:basedOn w:val="Normal"/>
    <w:rsid w:val="00400B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66">
    <w:name w:val="xl66"/>
    <w:basedOn w:val="Normal"/>
    <w:rsid w:val="00400B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67">
    <w:name w:val="xl67"/>
    <w:basedOn w:val="Normal"/>
    <w:rsid w:val="00400B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21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Nicholson</dc:creator>
  <cp:keywords/>
  <cp:lastModifiedBy>Holly Tovey</cp:lastModifiedBy>
  <cp:revision>4</cp:revision>
  <cp:lastPrinted>2021-08-06T09:35:00Z</cp:lastPrinted>
  <dcterms:created xsi:type="dcterms:W3CDTF">2021-08-20T09:16:00Z</dcterms:created>
  <dcterms:modified xsi:type="dcterms:W3CDTF">2021-08-20T09:34:00Z</dcterms:modified>
</cp:coreProperties>
</file>